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GB"/>
        </w:rPr>
        <w:t>S3 Table.</w:t>
      </w:r>
      <w:r>
        <w:rPr>
          <w:lang w:val="en-US"/>
        </w:rPr>
        <w:t xml:space="preserve"> Associations among the examined markers - N (%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9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541"/>
        <w:gridCol w:w="624"/>
        <w:gridCol w:w="625"/>
        <w:gridCol w:w="534"/>
        <w:gridCol w:w="575"/>
        <w:gridCol w:w="625"/>
        <w:gridCol w:w="534"/>
        <w:gridCol w:w="575"/>
        <w:gridCol w:w="625"/>
        <w:gridCol w:w="534"/>
        <w:gridCol w:w="625"/>
        <w:gridCol w:w="625"/>
        <w:gridCol w:w="534"/>
        <w:gridCol w:w="625"/>
        <w:gridCol w:w="625"/>
        <w:gridCol w:w="575"/>
        <w:gridCol w:w="534"/>
        <w:gridCol w:w="625"/>
        <w:gridCol w:w="625"/>
        <w:gridCol w:w="625"/>
        <w:gridCol w:w="534"/>
        <w:gridCol w:w="625"/>
        <w:gridCol w:w="625"/>
        <w:gridCol w:w="534"/>
      </w:tblGrid>
      <w:tr>
        <w:trPr>
          <w:trHeight w:val="315" w:hRule="atLeast"/>
        </w:trPr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17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CND1</w:t>
            </w:r>
          </w:p>
        </w:tc>
        <w:tc>
          <w:tcPr>
            <w:tcW w:w="17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D117</w:t>
            </w:r>
          </w:p>
        </w:tc>
        <w:tc>
          <w:tcPr>
            <w:tcW w:w="17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K5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Cyclin E1</w:t>
            </w:r>
          </w:p>
        </w:tc>
        <w:tc>
          <w:tcPr>
            <w:tcW w:w="23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21</w:t>
            </w:r>
          </w:p>
        </w:tc>
        <w:tc>
          <w:tcPr>
            <w:tcW w:w="240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27</w:t>
            </w:r>
          </w:p>
        </w:tc>
        <w:tc>
          <w:tcPr>
            <w:tcW w:w="17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53</w:t>
            </w:r>
          </w:p>
        </w:tc>
      </w:tr>
      <w:tr>
        <w:trPr>
          <w:trHeight w:val="315" w:hRule="atLeast"/>
        </w:trPr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≤</w:t>
            </w: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1-50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&gt;5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≤</w:t>
            </w: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11-5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&gt;50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CD117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31 (96.6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67 (94.9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2 (3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9 (5.1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CK5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15 (97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35 (76.7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6 (72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64 (91.5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9 (3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1 (23.3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 (28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0 (8.5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Cyclin E1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40 (56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3 (49.1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1 (45.7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69 (53.7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9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6 (39.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44 (54.9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4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67 (44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6 (50.9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5 (54.3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04 (46.3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6 (60.9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65 (45.1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21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≤</w:t>
            </w:r>
            <w:r>
              <w:rPr>
                <w:color w:val="000000"/>
                <w:sz w:val="12"/>
                <w:szCs w:val="12"/>
                <w:lang w:val="en-US" w:eastAsia="el-GR"/>
              </w:rPr>
              <w:t>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45 (70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8 (82.2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3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5 (90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93 (75.7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056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9 (74.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52 (76.5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7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38 (80.3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51 (72.1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0.0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-5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50 (23.7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2 (12.2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 (6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174 (19.0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9 (20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56 (18.3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7 (13.5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4 (23.4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&gt;5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7 (5.9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0 (5.6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 (4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8 (5.2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 (5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4 (5.2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6 (6.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2 (4.5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27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≤</w:t>
            </w:r>
            <w:r>
              <w:rPr>
                <w:color w:val="000000"/>
                <w:sz w:val="12"/>
                <w:szCs w:val="12"/>
                <w:lang w:val="en-US" w:eastAsia="el-GR"/>
              </w:rPr>
              <w:t>1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0 (8.3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3 (30.6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 (28.6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68 (19.4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52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4 (36.6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9 (18.5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5 (20.5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9 (18.7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36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52 (22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4 (13.6)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 (14.0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-5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90 (14.9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5 (26.0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9 (18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51 (17.4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5 (37.6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9 (14.7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7 (16.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94 (19.7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9 (17.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4 (19.2)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0 (20.0)</w:t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&gt;50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64 (76.8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5 (43.4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6 (53.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48 (63.2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4 (25.8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39 (66.8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63 (63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93 (61.6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20 (60.8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9 (67.2)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3 (66.0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5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51 (86.9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34 (75.7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9 (75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83 (83.7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0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0 (58.8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70 (86.2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44 (81.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05 (83.9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8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05 (83.8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4 (81.8)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0 (81.6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78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7 (80.8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3 (72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91 (86.6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3 (13.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3 (24.3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3 (25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53 (16.3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2 (41.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23 (13.8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0 (18.9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8 (16.1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7 (16.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2 (18.2)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9 (18.4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5 (19.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3 (27.6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6 (13.4)</w:t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7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  <w:tc>
          <w:tcPr>
            <w:tcW w:w="53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bCs/>
                <w:color w:val="000000"/>
                <w:sz w:val="12"/>
                <w:szCs w:val="12"/>
                <w:lang w:val="en-US" w:eastAsia="el-GR"/>
              </w:rPr>
            </w:r>
          </w:p>
        </w:tc>
      </w:tr>
      <w:tr>
        <w:trPr>
          <w:trHeight w:val="315" w:hRule="atLeast"/>
        </w:trPr>
        <w:tc>
          <w:tcPr>
            <w:tcW w:w="857" w:type="dxa"/>
            <w:tcBorders/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63</w:t>
            </w:r>
          </w:p>
        </w:tc>
        <w:tc>
          <w:tcPr>
            <w:tcW w:w="541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Negative</w:t>
            </w:r>
          </w:p>
        </w:tc>
        <w:tc>
          <w:tcPr>
            <w:tcW w:w="62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18 (95.4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64 (93.2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4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8 (96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95 (95.5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87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5 (85.9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835 (96.4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02 (95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64 (95.9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5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689 (96.5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62 (89.0)</w:t>
            </w:r>
          </w:p>
        </w:tc>
        <w:tc>
          <w:tcPr>
            <w:tcW w:w="57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9 (98.0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2"/>
                <w:szCs w:val="12"/>
                <w:lang w:val="en-US" w:eastAsia="el-GR"/>
              </w:rPr>
            </w:pPr>
            <w:r>
              <w:rPr>
                <w:b/>
                <w:color w:val="000000"/>
                <w:sz w:val="12"/>
                <w:szCs w:val="12"/>
                <w:lang w:val="en-US" w:eastAsia="el-GR"/>
              </w:rPr>
              <w:t>&lt;0.001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66 (96.0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9 (93.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548 (96.1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25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9 (93.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70 (95.8)</w:t>
            </w:r>
          </w:p>
        </w:tc>
        <w:tc>
          <w:tcPr>
            <w:tcW w:w="534" w:type="dxa"/>
            <w:tcBorders/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Positive</w:t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0 (4.6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2 (6.8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 (4.0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42 (4.5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4 (14.1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1 (3.6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1 (5.0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0 (4.1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5 (3.5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0 (11.0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 (2.0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7 (4.0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 (6.9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22 (3.9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11 (6.9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34 (4.2)</w:t>
            </w:r>
          </w:p>
        </w:tc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2"/>
                <w:szCs w:val="12"/>
                <w:lang w:val="en-US" w:eastAsia="el-GR"/>
              </w:rPr>
            </w:pPr>
            <w:r>
              <w:rPr>
                <w:color w:val="000000"/>
                <w:sz w:val="12"/>
                <w:szCs w:val="12"/>
                <w:lang w:val="en-US" w:eastAsia="el-GR"/>
              </w:rPr>
              <w:t> </w:t>
            </w:r>
          </w:p>
        </w:tc>
      </w:tr>
    </w:tbl>
    <w:p>
      <w:pPr>
        <w:sectPr>
          <w:type w:val="nextPage"/>
          <w:pgSz w:orient="landscape" w:w="16838" w:h="11906"/>
          <w:pgMar w:left="1440" w:right="536" w:gutter="0" w:header="0" w:top="1135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  <w:lang w:val="en-US" w:eastAsia="el-GR"/>
        </w:rPr>
      </w:pPr>
      <w:r>
        <w:rPr>
          <w:color w:val="000000"/>
          <w:lang w:val="en-US" w:eastAsia="el-GR"/>
        </w:rPr>
      </w:r>
    </w:p>
    <w:sectPr>
      <w:type w:val="nextPage"/>
      <w:pgSz w:w="11906" w:h="16838"/>
      <w:pgMar w:left="993" w:right="1134" w:gutter="0" w:header="0" w:top="1440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8:04:00Z</dcterms:created>
  <dc:creator>THEODOROS</dc:creator>
  <dc:description/>
  <cp:keywords/>
  <dc:language>en-US</dc:language>
  <cp:lastModifiedBy>MARIA M</cp:lastModifiedBy>
  <dcterms:modified xsi:type="dcterms:W3CDTF">2017-07-12T13:50:00Z</dcterms:modified>
  <cp:revision>3</cp:revision>
  <dc:subject/>
  <dc:title>Table 1: Patient and disease characteristics</dc:title>
</cp:coreProperties>
</file>